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004D3" w14:textId="2C48C083" w:rsidR="00A77F1A" w:rsidRPr="00A77F1A" w:rsidRDefault="00A77F1A" w:rsidP="00A77F1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upplementary </w:t>
      </w:r>
      <w:r w:rsidRPr="00A77F1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able </w:t>
      </w:r>
      <w:r w:rsidR="006D3EFB">
        <w:rPr>
          <w:rFonts w:ascii="Times New Roman" w:eastAsia="等线" w:hAnsi="Times New Roman" w:cs="Times New Roman"/>
          <w:color w:val="000000"/>
          <w:kern w:val="0"/>
          <w:sz w:val="22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6D3EF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QTLs detected for grain size, grain weight and grain number per panicle in the </w:t>
      </w:r>
      <w:r w:rsidR="006D3EFB" w:rsidRPr="00D5018B">
        <w:rPr>
          <w:rFonts w:ascii="Times New Roman" w:hAnsi="Times New Roman" w:cs="Times New Roman"/>
          <w:sz w:val="22"/>
        </w:rPr>
        <w:t>F</w:t>
      </w:r>
      <w:r w:rsidR="006D3EFB" w:rsidRPr="00D5018B">
        <w:rPr>
          <w:rFonts w:ascii="Times New Roman" w:hAnsi="Times New Roman" w:cs="Times New Roman"/>
          <w:sz w:val="22"/>
          <w:vertAlign w:val="subscript"/>
        </w:rPr>
        <w:t>2</w:t>
      </w:r>
      <w:r w:rsidR="006D3EFB" w:rsidRPr="00D5018B">
        <w:rPr>
          <w:rFonts w:ascii="Times New Roman" w:hAnsi="Times New Roman" w:cs="Times New Roman"/>
          <w:sz w:val="22"/>
        </w:rPr>
        <w:t xml:space="preserve"> population</w:t>
      </w:r>
      <w:r w:rsidR="006D3EFB">
        <w:rPr>
          <w:rFonts w:ascii="Times New Roman" w:hAnsi="Times New Roman" w:cs="Times New Roman"/>
          <w:sz w:val="22"/>
        </w:rPr>
        <w:t xml:space="preserve"> 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2080"/>
        <w:gridCol w:w="1080"/>
        <w:gridCol w:w="1080"/>
        <w:gridCol w:w="1080"/>
      </w:tblGrid>
      <w:tr w:rsidR="00A77F1A" w:rsidRPr="00A77F1A" w14:paraId="4334BDEC" w14:textId="77777777" w:rsidTr="00A77F1A">
        <w:trPr>
          <w:trHeight w:val="34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442CC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33013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T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29E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.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D9848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7CF8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6CC7" w14:textId="264AD2E1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3E13E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A77F1A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A77F1A" w:rsidRPr="00A77F1A" w14:paraId="6FC1C1C2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BA0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819C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L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1A81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C917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5087-RM1584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4581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5102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05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3</w:t>
            </w:r>
          </w:p>
        </w:tc>
      </w:tr>
      <w:tr w:rsidR="00A77F1A" w:rsidRPr="00A77F1A" w14:paraId="26CA060B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2CAE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FD23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W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C6C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DBA7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095-RM6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5CA1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407E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D77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8</w:t>
            </w:r>
          </w:p>
        </w:tc>
      </w:tr>
      <w:tr w:rsidR="00A77F1A" w:rsidRPr="00A77F1A" w14:paraId="7D586B2F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A4D8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CBE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W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6505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873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5087-RM15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6021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AF59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CF9C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1</w:t>
            </w:r>
          </w:p>
        </w:tc>
      </w:tr>
      <w:tr w:rsidR="00A77F1A" w:rsidRPr="00A77F1A" w14:paraId="63AFC6F8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F045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6D31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W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0BE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C13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979-RM17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8120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068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88D9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</w:t>
            </w:r>
          </w:p>
        </w:tc>
      </w:tr>
      <w:tr w:rsidR="00A77F1A" w:rsidRPr="00A77F1A" w14:paraId="39C3BE11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05A3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2D7C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W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DC4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1299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68-RM5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3DF1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0F87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AB19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4</w:t>
            </w:r>
          </w:p>
        </w:tc>
      </w:tr>
      <w:tr w:rsidR="00A77F1A" w:rsidRPr="00A77F1A" w14:paraId="381E2B45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5FCE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C34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W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E3D7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66A1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436-RM5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F8D1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4AF5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7B7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</w:t>
            </w:r>
          </w:p>
        </w:tc>
      </w:tr>
      <w:tr w:rsidR="00A77F1A" w:rsidRPr="00A77F1A" w14:paraId="7D22C5B8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C1E4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4123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W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B88D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D51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452-RM7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7AFE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F7D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5062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1</w:t>
            </w:r>
          </w:p>
        </w:tc>
      </w:tr>
      <w:tr w:rsidR="00A77F1A" w:rsidRPr="00A77F1A" w14:paraId="29383903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971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W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A8CB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LW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5E4C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4852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5087-RM15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7344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CCC0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9B72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11</w:t>
            </w:r>
          </w:p>
        </w:tc>
      </w:tr>
      <w:tr w:rsidR="00A77F1A" w:rsidRPr="00A77F1A" w14:paraId="57A84140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9D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W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B2B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LW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B02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BDD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68-RM5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C9B4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F83A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8A08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</w:t>
            </w:r>
          </w:p>
        </w:tc>
      </w:tr>
      <w:tr w:rsidR="00A77F1A" w:rsidRPr="00A77F1A" w14:paraId="06CE8AAD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2743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W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2E93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LW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9358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DEB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436-RM5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064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1502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CEE9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</w:tr>
      <w:tr w:rsidR="00A77F1A" w:rsidRPr="00A77F1A" w14:paraId="25791418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D402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1D4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TGW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053D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CF14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5087-RM15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F002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49FA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E013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2</w:t>
            </w:r>
          </w:p>
        </w:tc>
      </w:tr>
      <w:tr w:rsidR="00A77F1A" w:rsidRPr="00A77F1A" w14:paraId="63960647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925E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C17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N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ACF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3274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095-RM3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8B39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BF9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819B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1</w:t>
            </w:r>
          </w:p>
        </w:tc>
      </w:tr>
      <w:tr w:rsidR="00A77F1A" w:rsidRPr="00A77F1A" w14:paraId="39CBE085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B9A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F57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N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29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BA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5087-RM3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EE09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915B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.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1D8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0</w:t>
            </w:r>
          </w:p>
        </w:tc>
      </w:tr>
      <w:tr w:rsidR="00A77F1A" w:rsidRPr="00A77F1A" w14:paraId="1B1F1B61" w14:textId="77777777" w:rsidTr="00A77F1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18DE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F29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GNP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3A96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5B04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6762-RM5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9015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E311F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F54A5" w14:textId="77777777" w:rsidR="00A77F1A" w:rsidRPr="00A77F1A" w:rsidRDefault="00A77F1A" w:rsidP="00A7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0</w:t>
            </w:r>
          </w:p>
        </w:tc>
      </w:tr>
    </w:tbl>
    <w:p w14:paraId="07AB6E4F" w14:textId="0DE3EE7C" w:rsidR="006D3EFB" w:rsidRPr="00D5018B" w:rsidRDefault="006D3EFB" w:rsidP="006D3EFB">
      <w:pPr>
        <w:rPr>
          <w:rFonts w:ascii="Times New Roman" w:hAnsi="Times New Roman" w:cs="Times New Roman"/>
          <w:sz w:val="22"/>
        </w:rPr>
      </w:pPr>
      <w:r w:rsidRPr="00D5018B">
        <w:rPr>
          <w:rFonts w:ascii="Times New Roman" w:hAnsi="Times New Roman" w:cs="Times New Roman"/>
          <w:sz w:val="22"/>
        </w:rPr>
        <w:t xml:space="preserve">GL, grain length (mm), GW, grain width (mm), LWR, the ratio of grain length to grain width, TGW, thousand grain weight (g). </w:t>
      </w:r>
      <w:r w:rsidRPr="00D5018B">
        <w:rPr>
          <w:rFonts w:ascii="Times New Roman" w:hAnsi="Times New Roman" w:cs="Times New Roman"/>
          <w:i/>
          <w:iCs/>
          <w:sz w:val="22"/>
        </w:rPr>
        <w:t>A</w:t>
      </w:r>
      <w:r w:rsidRPr="00D5018B">
        <w:rPr>
          <w:rFonts w:ascii="Times New Roman" w:hAnsi="Times New Roman" w:cs="Times New Roman"/>
          <w:sz w:val="22"/>
        </w:rPr>
        <w:t xml:space="preserve">, </w:t>
      </w:r>
      <w:r w:rsidRPr="00D5018B">
        <w:rPr>
          <w:rFonts w:ascii="Times New Roman" w:eastAsia="宋体" w:hAnsi="Times New Roman" w:cs="Times New Roman"/>
          <w:color w:val="000000"/>
          <w:kern w:val="0"/>
          <w:sz w:val="22"/>
        </w:rPr>
        <w:t>Additive effect of QTL</w:t>
      </w:r>
      <w:r w:rsidRPr="00D5018B">
        <w:rPr>
          <w:rFonts w:ascii="Times New Roman" w:hAnsi="Times New Roman" w:cs="Times New Roman"/>
          <w:sz w:val="22"/>
        </w:rPr>
        <w:t xml:space="preserve">, Positive value and negative value of additive effects represented the </w:t>
      </w:r>
      <w:r w:rsidR="00972E05">
        <w:rPr>
          <w:rFonts w:ascii="Times New Roman" w:hAnsi="Times New Roman" w:cs="Times New Roman"/>
          <w:sz w:val="22"/>
        </w:rPr>
        <w:t xml:space="preserve">Zhong9 B (Z9B) </w:t>
      </w:r>
      <w:r w:rsidRPr="00D5018B">
        <w:rPr>
          <w:rFonts w:ascii="Times New Roman" w:hAnsi="Times New Roman" w:cs="Times New Roman"/>
          <w:sz w:val="22"/>
        </w:rPr>
        <w:t xml:space="preserve">and </w:t>
      </w:r>
      <w:r w:rsidR="00972E05">
        <w:rPr>
          <w:rFonts w:ascii="Times New Roman" w:hAnsi="Times New Roman" w:cs="Times New Roman"/>
          <w:sz w:val="22"/>
        </w:rPr>
        <w:t>M494</w:t>
      </w:r>
      <w:r w:rsidRPr="00D5018B">
        <w:rPr>
          <w:rFonts w:ascii="Times New Roman" w:hAnsi="Times New Roman" w:cs="Times New Roman"/>
          <w:sz w:val="22"/>
        </w:rPr>
        <w:t xml:space="preserve"> alleles, respectively. </w:t>
      </w:r>
      <w:r w:rsidRPr="00D5018B">
        <w:rPr>
          <w:rFonts w:ascii="Times New Roman" w:hAnsi="Times New Roman" w:cs="Times New Roman"/>
          <w:i/>
          <w:sz w:val="22"/>
        </w:rPr>
        <w:t>R</w:t>
      </w:r>
      <w:r w:rsidRPr="00D5018B">
        <w:rPr>
          <w:rFonts w:ascii="Times New Roman" w:hAnsi="Times New Roman" w:cs="Times New Roman"/>
          <w:sz w:val="22"/>
        </w:rPr>
        <w:t xml:space="preserve">, variance explained by the QTL. </w:t>
      </w:r>
    </w:p>
    <w:p w14:paraId="4CEE850F" w14:textId="20875690" w:rsidR="007267D4" w:rsidRDefault="007267D4" w:rsidP="00A77F1A"/>
    <w:sectPr w:rsidR="00726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C75DF" w14:textId="77777777" w:rsidR="00861457" w:rsidRDefault="00861457" w:rsidP="00A77F1A">
      <w:r>
        <w:separator/>
      </w:r>
    </w:p>
  </w:endnote>
  <w:endnote w:type="continuationSeparator" w:id="0">
    <w:p w14:paraId="29BB68F9" w14:textId="77777777" w:rsidR="00861457" w:rsidRDefault="00861457" w:rsidP="00A77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EA84B" w14:textId="77777777" w:rsidR="00861457" w:rsidRDefault="00861457" w:rsidP="00A77F1A">
      <w:r>
        <w:separator/>
      </w:r>
    </w:p>
  </w:footnote>
  <w:footnote w:type="continuationSeparator" w:id="0">
    <w:p w14:paraId="494D530B" w14:textId="77777777" w:rsidR="00861457" w:rsidRDefault="00861457" w:rsidP="00A77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D4"/>
    <w:rsid w:val="006D3EFB"/>
    <w:rsid w:val="007267D4"/>
    <w:rsid w:val="00861457"/>
    <w:rsid w:val="00972E05"/>
    <w:rsid w:val="00A7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FF2AA"/>
  <w15:chartTrackingRefBased/>
  <w15:docId w15:val="{6C8EB0AC-A5C3-4E25-99AD-071205C56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F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3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跃</dc:creator>
  <cp:keywords/>
  <dc:description/>
  <cp:lastModifiedBy>冯 跃</cp:lastModifiedBy>
  <cp:revision>2</cp:revision>
  <dcterms:created xsi:type="dcterms:W3CDTF">2022-02-11T02:34:00Z</dcterms:created>
  <dcterms:modified xsi:type="dcterms:W3CDTF">2022-02-11T02:48:00Z</dcterms:modified>
</cp:coreProperties>
</file>